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52047" w14:textId="77777777" w:rsidR="008C0366" w:rsidRPr="000109E6" w:rsidRDefault="008C0366" w:rsidP="008C03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109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593A" w:rsidRPr="000109E6">
        <w:rPr>
          <w:rFonts w:ascii="Times New Roman" w:hAnsi="Times New Roman" w:cs="Times New Roman"/>
          <w:b/>
          <w:sz w:val="24"/>
          <w:szCs w:val="24"/>
        </w:rPr>
        <w:t>S</w:t>
      </w:r>
      <w:r w:rsidRPr="000109E6">
        <w:rPr>
          <w:rFonts w:ascii="Times New Roman" w:hAnsi="Times New Roman" w:cs="Times New Roman"/>
          <w:b/>
          <w:sz w:val="24"/>
          <w:szCs w:val="24"/>
        </w:rPr>
        <w:t xml:space="preserve">4. </w:t>
      </w:r>
      <w:proofErr w:type="gramStart"/>
      <w:r w:rsidRPr="000109E6">
        <w:rPr>
          <w:rFonts w:ascii="Times New Roman" w:hAnsi="Times New Roman" w:cs="Times New Roman"/>
          <w:sz w:val="24"/>
          <w:szCs w:val="24"/>
        </w:rPr>
        <w:t>Pair-wise comparisons of % looking time between the two groups of participants and stimulus conditions.</w:t>
      </w:r>
      <w:proofErr w:type="gramEnd"/>
    </w:p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990"/>
        <w:gridCol w:w="810"/>
        <w:gridCol w:w="1170"/>
        <w:gridCol w:w="720"/>
        <w:gridCol w:w="810"/>
        <w:gridCol w:w="901"/>
      </w:tblGrid>
      <w:tr w:rsidR="000109E6" w:rsidRPr="000109E6" w14:paraId="4FF6B429" w14:textId="77777777" w:rsidTr="00431D68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3C5429D9" w14:textId="77777777" w:rsidR="008C0366" w:rsidRPr="000109E6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  <w:lang w:val="ru-RU"/>
              </w:rPr>
            </w:pPr>
            <w:r w:rsidRPr="000109E6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D62C73" w14:textId="77777777" w:rsidR="008C0366" w:rsidRPr="000109E6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73D73F" w14:textId="77777777" w:rsidR="008C0366" w:rsidRPr="000109E6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91570D0" w14:textId="77777777" w:rsidR="008C0366" w:rsidRPr="000109E6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Cohen’s 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95CF1B" w14:textId="77777777" w:rsidR="008C0366" w:rsidRPr="000109E6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09E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36F5BB" w14:textId="77777777" w:rsidR="008C0366" w:rsidRPr="000109E6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  <w:i/>
              </w:rPr>
              <w:t>t</w:t>
            </w:r>
            <w:r w:rsidRPr="000109E6">
              <w:rPr>
                <w:rFonts w:ascii="Times New Roman" w:hAnsi="Times New Roman" w:cs="Times New Roman"/>
              </w:rPr>
              <w:t>-ratio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37DE63E" w14:textId="77777777" w:rsidR="008C0366" w:rsidRPr="000109E6" w:rsidRDefault="008C0366" w:rsidP="00431D6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  <w:i/>
              </w:rPr>
              <w:t>p</w:t>
            </w:r>
            <w:r w:rsidRPr="000109E6">
              <w:rPr>
                <w:rFonts w:ascii="Times New Roman" w:hAnsi="Times New Roman" w:cs="Times New Roman"/>
              </w:rPr>
              <w:t>-value</w:t>
            </w:r>
          </w:p>
        </w:tc>
      </w:tr>
      <w:tr w:rsidR="000109E6" w:rsidRPr="000109E6" w14:paraId="4946C7D7" w14:textId="77777777" w:rsidTr="00431D68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66A685A" w14:textId="77777777" w:rsidR="008C0366" w:rsidRPr="000109E6" w:rsidRDefault="008C0366" w:rsidP="00431D6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0109E6">
              <w:rPr>
                <w:rFonts w:ascii="Times New Roman" w:hAnsi="Times New Roman" w:cs="Times New Roman"/>
              </w:rPr>
              <w:t>ROI = Activit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322E44" w14:textId="77777777" w:rsidR="008C0366" w:rsidRPr="000109E6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25E448" w14:textId="77777777" w:rsidR="008C0366" w:rsidRPr="000109E6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B3887A" w14:textId="77777777" w:rsidR="008C0366" w:rsidRPr="000109E6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87A6DC" w14:textId="77777777" w:rsidR="008C0366" w:rsidRPr="000109E6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19072F" w14:textId="77777777" w:rsidR="008C0366" w:rsidRPr="000109E6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73577EF" w14:textId="77777777" w:rsidR="008C0366" w:rsidRPr="000109E6" w:rsidRDefault="008C0366" w:rsidP="00431D6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109E6" w:rsidRPr="000109E6" w14:paraId="7059EF69" w14:textId="77777777" w:rsidTr="00431D68">
        <w:tc>
          <w:tcPr>
            <w:tcW w:w="3960" w:type="dxa"/>
            <w:tcBorders>
              <w:top w:val="single" w:sz="4" w:space="0" w:color="auto"/>
            </w:tcBorders>
          </w:tcPr>
          <w:p w14:paraId="3B6D6FE7" w14:textId="77777777" w:rsidR="008C0366" w:rsidRPr="000109E6" w:rsidRDefault="008C0366" w:rsidP="00431D6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TD, Mutual gaze</w:t>
            </w:r>
          </w:p>
        </w:tc>
        <w:tc>
          <w:tcPr>
            <w:tcW w:w="990" w:type="dxa"/>
          </w:tcPr>
          <w:p w14:paraId="706AC0DD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6.918</w:t>
            </w:r>
          </w:p>
        </w:tc>
        <w:tc>
          <w:tcPr>
            <w:tcW w:w="810" w:type="dxa"/>
          </w:tcPr>
          <w:p w14:paraId="4A75D738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170" w:type="dxa"/>
          </w:tcPr>
          <w:p w14:paraId="25CE5FC7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20" w:type="dxa"/>
          </w:tcPr>
          <w:p w14:paraId="793D265D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</w:tcPr>
          <w:p w14:paraId="39F5AC28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3.025</w:t>
            </w:r>
          </w:p>
        </w:tc>
        <w:tc>
          <w:tcPr>
            <w:tcW w:w="901" w:type="dxa"/>
          </w:tcPr>
          <w:p w14:paraId="20DA4370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09E6">
              <w:rPr>
                <w:rFonts w:ascii="Times New Roman" w:hAnsi="Times New Roman" w:cs="Times New Roman"/>
                <w:b/>
              </w:rPr>
              <w:t>0.0152</w:t>
            </w:r>
          </w:p>
        </w:tc>
      </w:tr>
      <w:tr w:rsidR="000109E6" w:rsidRPr="000109E6" w14:paraId="3C312BC6" w14:textId="77777777" w:rsidTr="00431D68">
        <w:tc>
          <w:tcPr>
            <w:tcW w:w="3960" w:type="dxa"/>
          </w:tcPr>
          <w:p w14:paraId="4542732C" w14:textId="77777777" w:rsidR="008C0366" w:rsidRPr="000109E6" w:rsidRDefault="008C0366" w:rsidP="00431D6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ASD, Shared focus</w:t>
            </w:r>
          </w:p>
        </w:tc>
        <w:tc>
          <w:tcPr>
            <w:tcW w:w="990" w:type="dxa"/>
          </w:tcPr>
          <w:p w14:paraId="21494BB5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2.007</w:t>
            </w:r>
          </w:p>
        </w:tc>
        <w:tc>
          <w:tcPr>
            <w:tcW w:w="810" w:type="dxa"/>
          </w:tcPr>
          <w:p w14:paraId="13EA27BD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70" w:type="dxa"/>
          </w:tcPr>
          <w:p w14:paraId="19032DFE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  <w:lang w:val="ru-RU"/>
              </w:rPr>
              <w:t>0</w:t>
            </w:r>
            <w:r w:rsidRPr="000109E6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20" w:type="dxa"/>
          </w:tcPr>
          <w:p w14:paraId="2A0822D2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152C98F3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1.840</w:t>
            </w:r>
          </w:p>
        </w:tc>
        <w:tc>
          <w:tcPr>
            <w:tcW w:w="901" w:type="dxa"/>
          </w:tcPr>
          <w:p w14:paraId="6AF460C4" w14:textId="77777777" w:rsidR="008C0366" w:rsidRPr="000109E6" w:rsidRDefault="008C0366" w:rsidP="007E6F2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589</w:t>
            </w:r>
          </w:p>
        </w:tc>
      </w:tr>
      <w:tr w:rsidR="000109E6" w:rsidRPr="000109E6" w14:paraId="5C48BA17" w14:textId="77777777" w:rsidTr="00612EA3">
        <w:tc>
          <w:tcPr>
            <w:tcW w:w="3960" w:type="dxa"/>
          </w:tcPr>
          <w:p w14:paraId="45692C69" w14:textId="0A48EE83" w:rsidR="00506A63" w:rsidRPr="000109E6" w:rsidRDefault="00506A63" w:rsidP="00506A6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TD, Shared focus</w:t>
            </w:r>
          </w:p>
        </w:tc>
        <w:tc>
          <w:tcPr>
            <w:tcW w:w="990" w:type="dxa"/>
          </w:tcPr>
          <w:p w14:paraId="6ED99E0B" w14:textId="1A6DC63F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810" w:type="dxa"/>
          </w:tcPr>
          <w:p w14:paraId="2D910D66" w14:textId="005B0D6C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170" w:type="dxa"/>
          </w:tcPr>
          <w:p w14:paraId="30BBD035" w14:textId="06E50962" w:rsidR="00506A63" w:rsidRPr="000109E6" w:rsidRDefault="00B62C18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0" w:type="dxa"/>
          </w:tcPr>
          <w:p w14:paraId="302F460A" w14:textId="2CC4B7D8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209EBDBC" w14:textId="11CD920B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01" w:type="dxa"/>
          </w:tcPr>
          <w:p w14:paraId="04E18F72" w14:textId="166868CB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09E6">
              <w:rPr>
                <w:rFonts w:ascii="Times New Roman" w:hAnsi="Times New Roman" w:cs="Times New Roman"/>
              </w:rPr>
              <w:t>0.9947</w:t>
            </w:r>
          </w:p>
        </w:tc>
      </w:tr>
      <w:tr w:rsidR="000109E6" w:rsidRPr="000109E6" w14:paraId="444BC651" w14:textId="77777777" w:rsidTr="00612EA3">
        <w:tc>
          <w:tcPr>
            <w:tcW w:w="3960" w:type="dxa"/>
          </w:tcPr>
          <w:p w14:paraId="6D17EE9A" w14:textId="52AB6FE9" w:rsidR="00506A63" w:rsidRPr="000109E6" w:rsidRDefault="00506A63" w:rsidP="00506A6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Shared focus vs. TD, Shared focus</w:t>
            </w:r>
          </w:p>
        </w:tc>
        <w:tc>
          <w:tcPr>
            <w:tcW w:w="990" w:type="dxa"/>
          </w:tcPr>
          <w:p w14:paraId="4A297983" w14:textId="15F11FF4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2.568</w:t>
            </w:r>
          </w:p>
        </w:tc>
        <w:tc>
          <w:tcPr>
            <w:tcW w:w="810" w:type="dxa"/>
          </w:tcPr>
          <w:p w14:paraId="34278243" w14:textId="5E63931A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70" w:type="dxa"/>
          </w:tcPr>
          <w:p w14:paraId="6ABD1EDA" w14:textId="2D0F46E1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20" w:type="dxa"/>
          </w:tcPr>
          <w:p w14:paraId="74557B37" w14:textId="3E1EF7EF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0E64EE03" w14:textId="451A6FA1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901" w:type="dxa"/>
          </w:tcPr>
          <w:p w14:paraId="510B9479" w14:textId="22394B3B" w:rsidR="00506A63" w:rsidRPr="000109E6" w:rsidRDefault="00506A63" w:rsidP="00506A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6645</w:t>
            </w:r>
          </w:p>
        </w:tc>
      </w:tr>
      <w:tr w:rsidR="000109E6" w:rsidRPr="000109E6" w14:paraId="36DE506A" w14:textId="77777777" w:rsidTr="00612EA3">
        <w:tc>
          <w:tcPr>
            <w:tcW w:w="3960" w:type="dxa"/>
          </w:tcPr>
          <w:p w14:paraId="241CC22F" w14:textId="7FA670A9" w:rsidR="00D245CE" w:rsidRPr="000109E6" w:rsidRDefault="00D245CE" w:rsidP="00D245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Shared focus vs. TD, Mutual gaze</w:t>
            </w:r>
          </w:p>
        </w:tc>
        <w:tc>
          <w:tcPr>
            <w:tcW w:w="990" w:type="dxa"/>
          </w:tcPr>
          <w:p w14:paraId="7E5245A9" w14:textId="582BBF29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8.925</w:t>
            </w:r>
          </w:p>
        </w:tc>
        <w:tc>
          <w:tcPr>
            <w:tcW w:w="810" w:type="dxa"/>
          </w:tcPr>
          <w:p w14:paraId="35475443" w14:textId="21515DD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170" w:type="dxa"/>
          </w:tcPr>
          <w:p w14:paraId="0C786F86" w14:textId="46E13C49" w:rsidR="00D245CE" w:rsidRPr="000109E6" w:rsidRDefault="00B62C18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20" w:type="dxa"/>
          </w:tcPr>
          <w:p w14:paraId="035B31B6" w14:textId="49881F1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5C8ED846" w14:textId="061DA1DB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3.941</w:t>
            </w:r>
          </w:p>
        </w:tc>
        <w:tc>
          <w:tcPr>
            <w:tcW w:w="901" w:type="dxa"/>
          </w:tcPr>
          <w:p w14:paraId="6F0BE85E" w14:textId="39D702A2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  <w:b/>
              </w:rPr>
              <w:t>0.0007</w:t>
            </w:r>
          </w:p>
        </w:tc>
      </w:tr>
      <w:tr w:rsidR="000109E6" w:rsidRPr="000109E6" w14:paraId="5412CDE4" w14:textId="77777777" w:rsidTr="00612EA3">
        <w:tc>
          <w:tcPr>
            <w:tcW w:w="3960" w:type="dxa"/>
            <w:tcBorders>
              <w:bottom w:val="single" w:sz="4" w:space="0" w:color="auto"/>
            </w:tcBorders>
          </w:tcPr>
          <w:p w14:paraId="48A12B71" w14:textId="50526E6A" w:rsidR="00D245CE" w:rsidRPr="000109E6" w:rsidRDefault="00D245CE" w:rsidP="00D245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TD, Mutual gaze vs. TD, Shared foc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0C7C32" w14:textId="4F8F6A30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6.35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057B74" w14:textId="4BE999CA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5E038E" w14:textId="5BBDB8DE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  <w:lang w:val="ru-RU"/>
              </w:rPr>
              <w:t>0</w:t>
            </w:r>
            <w:r w:rsidRPr="000109E6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6BB4683" w14:textId="1869F85D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98CE707" w14:textId="3469C7DA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3.506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D87F6C6" w14:textId="5924B549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  <w:b/>
              </w:rPr>
              <w:t>0.0034</w:t>
            </w:r>
          </w:p>
        </w:tc>
      </w:tr>
      <w:tr w:rsidR="000109E6" w:rsidRPr="000109E6" w14:paraId="7BA4535E" w14:textId="77777777" w:rsidTr="00612EA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A03DB88" w14:textId="77777777" w:rsidR="00D245CE" w:rsidRPr="000109E6" w:rsidRDefault="00D245CE" w:rsidP="00D245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ROI = Backgroun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109BC88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D929C3A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80296D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BC1F197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A5E3A7F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BF6F1BA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9E6" w:rsidRPr="000109E6" w14:paraId="6F238F82" w14:textId="77777777" w:rsidTr="00431D68">
        <w:tc>
          <w:tcPr>
            <w:tcW w:w="3960" w:type="dxa"/>
            <w:tcBorders>
              <w:top w:val="single" w:sz="4" w:space="0" w:color="auto"/>
            </w:tcBorders>
          </w:tcPr>
          <w:p w14:paraId="6A1F4571" w14:textId="77777777" w:rsidR="00D245CE" w:rsidRPr="000109E6" w:rsidRDefault="00D245CE" w:rsidP="00D245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TD, Mutual gaze</w:t>
            </w:r>
          </w:p>
        </w:tc>
        <w:tc>
          <w:tcPr>
            <w:tcW w:w="990" w:type="dxa"/>
          </w:tcPr>
          <w:p w14:paraId="4CB7E979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897</w:t>
            </w:r>
          </w:p>
        </w:tc>
        <w:tc>
          <w:tcPr>
            <w:tcW w:w="810" w:type="dxa"/>
          </w:tcPr>
          <w:p w14:paraId="4684B69A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39</w:t>
            </w:r>
          </w:p>
        </w:tc>
        <w:tc>
          <w:tcPr>
            <w:tcW w:w="1170" w:type="dxa"/>
          </w:tcPr>
          <w:p w14:paraId="6C5DFE25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20" w:type="dxa"/>
          </w:tcPr>
          <w:p w14:paraId="6CEBC73A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</w:tcPr>
          <w:p w14:paraId="2C46EA97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901" w:type="dxa"/>
          </w:tcPr>
          <w:p w14:paraId="37A279B3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6957</w:t>
            </w:r>
          </w:p>
        </w:tc>
      </w:tr>
      <w:tr w:rsidR="000109E6" w:rsidRPr="000109E6" w14:paraId="74D2B129" w14:textId="77777777" w:rsidTr="00431D68">
        <w:tc>
          <w:tcPr>
            <w:tcW w:w="3960" w:type="dxa"/>
          </w:tcPr>
          <w:p w14:paraId="42455301" w14:textId="77777777" w:rsidR="00D245CE" w:rsidRPr="000109E6" w:rsidRDefault="00D245CE" w:rsidP="00D245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ASD, Shared focus</w:t>
            </w:r>
          </w:p>
        </w:tc>
        <w:tc>
          <w:tcPr>
            <w:tcW w:w="990" w:type="dxa"/>
          </w:tcPr>
          <w:p w14:paraId="788E330A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810" w:type="dxa"/>
          </w:tcPr>
          <w:p w14:paraId="0248F322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170" w:type="dxa"/>
          </w:tcPr>
          <w:p w14:paraId="43A4136D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20" w:type="dxa"/>
          </w:tcPr>
          <w:p w14:paraId="088A1FA9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35ED3F75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901" w:type="dxa"/>
          </w:tcPr>
          <w:p w14:paraId="69A833A8" w14:textId="77777777" w:rsidR="00D245CE" w:rsidRPr="000109E6" w:rsidRDefault="00D245CE" w:rsidP="00D245C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7730</w:t>
            </w:r>
          </w:p>
        </w:tc>
      </w:tr>
      <w:tr w:rsidR="000109E6" w:rsidRPr="000109E6" w14:paraId="22BB8615" w14:textId="77777777" w:rsidTr="00431D68">
        <w:tc>
          <w:tcPr>
            <w:tcW w:w="3960" w:type="dxa"/>
          </w:tcPr>
          <w:p w14:paraId="081CD007" w14:textId="4478DFE6" w:rsidR="00C42D54" w:rsidRPr="000109E6" w:rsidRDefault="00C42D54" w:rsidP="00C42D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TD, Shared focus</w:t>
            </w:r>
          </w:p>
        </w:tc>
        <w:tc>
          <w:tcPr>
            <w:tcW w:w="990" w:type="dxa"/>
          </w:tcPr>
          <w:p w14:paraId="54655E41" w14:textId="27D2E9DB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3.858</w:t>
            </w:r>
          </w:p>
        </w:tc>
        <w:tc>
          <w:tcPr>
            <w:tcW w:w="810" w:type="dxa"/>
          </w:tcPr>
          <w:p w14:paraId="4FDDC8EA" w14:textId="6162508C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27</w:t>
            </w:r>
          </w:p>
        </w:tc>
        <w:tc>
          <w:tcPr>
            <w:tcW w:w="1170" w:type="dxa"/>
          </w:tcPr>
          <w:p w14:paraId="0A71A907" w14:textId="030168AB" w:rsidR="00C42D54" w:rsidRPr="000109E6" w:rsidRDefault="00DF5710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20" w:type="dxa"/>
          </w:tcPr>
          <w:p w14:paraId="456E3A39" w14:textId="33FD1537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30BC7DE4" w14:textId="0F23BB4C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2.234</w:t>
            </w:r>
          </w:p>
        </w:tc>
        <w:tc>
          <w:tcPr>
            <w:tcW w:w="901" w:type="dxa"/>
          </w:tcPr>
          <w:p w14:paraId="4A365DDB" w14:textId="68D4FDB1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1190</w:t>
            </w:r>
          </w:p>
        </w:tc>
      </w:tr>
      <w:tr w:rsidR="000109E6" w:rsidRPr="000109E6" w14:paraId="0C3D8463" w14:textId="77777777" w:rsidTr="00431D68">
        <w:tc>
          <w:tcPr>
            <w:tcW w:w="3960" w:type="dxa"/>
          </w:tcPr>
          <w:p w14:paraId="51E358C5" w14:textId="2844960F" w:rsidR="00C42D54" w:rsidRPr="000109E6" w:rsidRDefault="00C42D54" w:rsidP="00C42D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Shared focus vs. TD, Shared focus</w:t>
            </w:r>
          </w:p>
        </w:tc>
        <w:tc>
          <w:tcPr>
            <w:tcW w:w="990" w:type="dxa"/>
          </w:tcPr>
          <w:p w14:paraId="19D1668B" w14:textId="6A3D786A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3.024</w:t>
            </w:r>
          </w:p>
        </w:tc>
        <w:tc>
          <w:tcPr>
            <w:tcW w:w="810" w:type="dxa"/>
          </w:tcPr>
          <w:p w14:paraId="1157A855" w14:textId="534178D6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09</w:t>
            </w:r>
          </w:p>
        </w:tc>
        <w:tc>
          <w:tcPr>
            <w:tcW w:w="1170" w:type="dxa"/>
          </w:tcPr>
          <w:p w14:paraId="6AE18371" w14:textId="11C58D06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0" w:type="dxa"/>
          </w:tcPr>
          <w:p w14:paraId="687C7997" w14:textId="62BFEC81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0A51734B" w14:textId="77E0FC15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70</w:t>
            </w:r>
          </w:p>
        </w:tc>
        <w:tc>
          <w:tcPr>
            <w:tcW w:w="901" w:type="dxa"/>
          </w:tcPr>
          <w:p w14:paraId="71C0CB20" w14:textId="0D33AF10" w:rsidR="00C42D54" w:rsidRPr="000109E6" w:rsidRDefault="00C42D54" w:rsidP="00C42D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920</w:t>
            </w:r>
          </w:p>
        </w:tc>
      </w:tr>
      <w:tr w:rsidR="000109E6" w:rsidRPr="000109E6" w14:paraId="14230EFD" w14:textId="77777777" w:rsidTr="00431D68">
        <w:tc>
          <w:tcPr>
            <w:tcW w:w="3960" w:type="dxa"/>
          </w:tcPr>
          <w:p w14:paraId="3741C0BB" w14:textId="21CC437D" w:rsidR="00D56312" w:rsidRPr="000109E6" w:rsidRDefault="00D56312" w:rsidP="00D56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Shared focus vs. TD, Mutual gaze</w:t>
            </w:r>
          </w:p>
        </w:tc>
        <w:tc>
          <w:tcPr>
            <w:tcW w:w="990" w:type="dxa"/>
          </w:tcPr>
          <w:p w14:paraId="708BA491" w14:textId="1B8720A2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1.063</w:t>
            </w:r>
          </w:p>
        </w:tc>
        <w:tc>
          <w:tcPr>
            <w:tcW w:w="810" w:type="dxa"/>
          </w:tcPr>
          <w:p w14:paraId="38353853" w14:textId="29FBB155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21</w:t>
            </w:r>
          </w:p>
        </w:tc>
        <w:tc>
          <w:tcPr>
            <w:tcW w:w="1170" w:type="dxa"/>
          </w:tcPr>
          <w:p w14:paraId="6CBEA67C" w14:textId="74817DD4" w:rsidR="00D56312" w:rsidRPr="000109E6" w:rsidRDefault="00DF5710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20" w:type="dxa"/>
          </w:tcPr>
          <w:p w14:paraId="6905D72F" w14:textId="29C5B54E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201D14E5" w14:textId="20C927F6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0.618</w:t>
            </w:r>
          </w:p>
        </w:tc>
        <w:tc>
          <w:tcPr>
            <w:tcW w:w="901" w:type="dxa"/>
          </w:tcPr>
          <w:p w14:paraId="16B76179" w14:textId="600ECBCD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9262</w:t>
            </w:r>
          </w:p>
        </w:tc>
      </w:tr>
      <w:tr w:rsidR="000109E6" w:rsidRPr="000109E6" w14:paraId="19706E11" w14:textId="77777777" w:rsidTr="00431D68">
        <w:tc>
          <w:tcPr>
            <w:tcW w:w="3960" w:type="dxa"/>
            <w:tcBorders>
              <w:bottom w:val="single" w:sz="4" w:space="0" w:color="auto"/>
            </w:tcBorders>
          </w:tcPr>
          <w:p w14:paraId="2F0C83E3" w14:textId="5AA31B35" w:rsidR="00D56312" w:rsidRPr="000109E6" w:rsidRDefault="00D56312" w:rsidP="00D56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TD, Mutual gaze vs. TD, Shared foc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2C5E9B" w14:textId="3E5793E0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96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7360A31" w14:textId="40D0C720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4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31E83F" w14:textId="2473ECCB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8A788AF" w14:textId="0E4FFD3E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E338C92" w14:textId="2DB2F0AB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355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AA4A590" w14:textId="44C78BFD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5294</w:t>
            </w:r>
          </w:p>
        </w:tc>
      </w:tr>
      <w:tr w:rsidR="000109E6" w:rsidRPr="000109E6" w14:paraId="11E47F92" w14:textId="77777777" w:rsidTr="00431D68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93B3342" w14:textId="77777777" w:rsidR="00D56312" w:rsidRPr="000109E6" w:rsidRDefault="00D56312" w:rsidP="00D56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ROI = Bodi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2A1D7B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B9BB7E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95AB95F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886613B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4CE79B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F5DF09D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9E6" w:rsidRPr="000109E6" w14:paraId="0B138601" w14:textId="77777777" w:rsidTr="00431D68">
        <w:tc>
          <w:tcPr>
            <w:tcW w:w="3960" w:type="dxa"/>
            <w:tcBorders>
              <w:top w:val="single" w:sz="4" w:space="0" w:color="auto"/>
            </w:tcBorders>
          </w:tcPr>
          <w:p w14:paraId="05FEB0ED" w14:textId="77777777" w:rsidR="00D56312" w:rsidRPr="000109E6" w:rsidRDefault="00D56312" w:rsidP="00D56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TD, Mutual gaze</w:t>
            </w:r>
          </w:p>
        </w:tc>
        <w:tc>
          <w:tcPr>
            <w:tcW w:w="990" w:type="dxa"/>
          </w:tcPr>
          <w:p w14:paraId="16D62002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6346</w:t>
            </w:r>
          </w:p>
        </w:tc>
        <w:tc>
          <w:tcPr>
            <w:tcW w:w="810" w:type="dxa"/>
          </w:tcPr>
          <w:p w14:paraId="2F96B123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170" w:type="dxa"/>
          </w:tcPr>
          <w:p w14:paraId="43165F56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20" w:type="dxa"/>
          </w:tcPr>
          <w:p w14:paraId="4C5434FE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</w:tcPr>
          <w:p w14:paraId="5581CA71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619</w:t>
            </w:r>
          </w:p>
        </w:tc>
        <w:tc>
          <w:tcPr>
            <w:tcW w:w="901" w:type="dxa"/>
          </w:tcPr>
          <w:p w14:paraId="6F40268B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3711</w:t>
            </w:r>
          </w:p>
        </w:tc>
      </w:tr>
      <w:tr w:rsidR="000109E6" w:rsidRPr="000109E6" w14:paraId="4AD77A00" w14:textId="77777777" w:rsidTr="00431D68">
        <w:tc>
          <w:tcPr>
            <w:tcW w:w="3960" w:type="dxa"/>
          </w:tcPr>
          <w:p w14:paraId="0708903C" w14:textId="77777777" w:rsidR="00D56312" w:rsidRPr="000109E6" w:rsidRDefault="00D56312" w:rsidP="00D5631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ASD, Shared focus</w:t>
            </w:r>
          </w:p>
        </w:tc>
        <w:tc>
          <w:tcPr>
            <w:tcW w:w="990" w:type="dxa"/>
          </w:tcPr>
          <w:p w14:paraId="6E92064A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6129</w:t>
            </w:r>
          </w:p>
        </w:tc>
        <w:tc>
          <w:tcPr>
            <w:tcW w:w="810" w:type="dxa"/>
          </w:tcPr>
          <w:p w14:paraId="7308436F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170" w:type="dxa"/>
          </w:tcPr>
          <w:p w14:paraId="1F0FF196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20" w:type="dxa"/>
          </w:tcPr>
          <w:p w14:paraId="41B3CF80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2A2C2A55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3.653</w:t>
            </w:r>
          </w:p>
        </w:tc>
        <w:tc>
          <w:tcPr>
            <w:tcW w:w="901" w:type="dxa"/>
          </w:tcPr>
          <w:p w14:paraId="7B60C7A2" w14:textId="77777777" w:rsidR="00D56312" w:rsidRPr="000109E6" w:rsidRDefault="00D56312" w:rsidP="00D563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09E6">
              <w:rPr>
                <w:rFonts w:ascii="Times New Roman" w:hAnsi="Times New Roman" w:cs="Times New Roman"/>
                <w:b/>
              </w:rPr>
              <w:t>0.0020</w:t>
            </w:r>
          </w:p>
        </w:tc>
      </w:tr>
      <w:tr w:rsidR="000109E6" w:rsidRPr="000109E6" w14:paraId="123D4B8A" w14:textId="77777777" w:rsidTr="00431D68">
        <w:tc>
          <w:tcPr>
            <w:tcW w:w="3960" w:type="dxa"/>
          </w:tcPr>
          <w:p w14:paraId="4833B64F" w14:textId="6E79518B" w:rsidR="00D7255E" w:rsidRPr="000109E6" w:rsidRDefault="00D7255E" w:rsidP="00D725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TD, Shared focus</w:t>
            </w:r>
          </w:p>
        </w:tc>
        <w:tc>
          <w:tcPr>
            <w:tcW w:w="990" w:type="dxa"/>
          </w:tcPr>
          <w:p w14:paraId="02E5C806" w14:textId="26A2B85B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2.5206</w:t>
            </w:r>
          </w:p>
        </w:tc>
        <w:tc>
          <w:tcPr>
            <w:tcW w:w="810" w:type="dxa"/>
          </w:tcPr>
          <w:p w14:paraId="4437410E" w14:textId="4B8753B3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170" w:type="dxa"/>
          </w:tcPr>
          <w:p w14:paraId="16C79CBE" w14:textId="58CAE797" w:rsidR="00D7255E" w:rsidRPr="000109E6" w:rsidRDefault="000C74FB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20" w:type="dxa"/>
          </w:tcPr>
          <w:p w14:paraId="02D4E9A9" w14:textId="141EF767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3D14BA8F" w14:textId="0305E158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2.510</w:t>
            </w:r>
          </w:p>
        </w:tc>
        <w:tc>
          <w:tcPr>
            <w:tcW w:w="901" w:type="dxa"/>
          </w:tcPr>
          <w:p w14:paraId="5F45C256" w14:textId="13A2A5EB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0626</w:t>
            </w:r>
          </w:p>
        </w:tc>
      </w:tr>
      <w:tr w:rsidR="000109E6" w:rsidRPr="000109E6" w14:paraId="0F793F2E" w14:textId="77777777" w:rsidTr="00431D68">
        <w:tc>
          <w:tcPr>
            <w:tcW w:w="3960" w:type="dxa"/>
          </w:tcPr>
          <w:p w14:paraId="680B8F87" w14:textId="0BD22E19" w:rsidR="00D7255E" w:rsidRPr="000109E6" w:rsidRDefault="00D7255E" w:rsidP="00D725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Shared focus vs. TD, Shared focus</w:t>
            </w:r>
          </w:p>
        </w:tc>
        <w:tc>
          <w:tcPr>
            <w:tcW w:w="990" w:type="dxa"/>
          </w:tcPr>
          <w:p w14:paraId="1E8E2F99" w14:textId="193F3107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9077</w:t>
            </w:r>
          </w:p>
        </w:tc>
        <w:tc>
          <w:tcPr>
            <w:tcW w:w="810" w:type="dxa"/>
          </w:tcPr>
          <w:p w14:paraId="4FC4B63B" w14:textId="28489902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70" w:type="dxa"/>
          </w:tcPr>
          <w:p w14:paraId="488FD15F" w14:textId="0422B5CD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20" w:type="dxa"/>
          </w:tcPr>
          <w:p w14:paraId="505FFE7B" w14:textId="42A5254E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0DB28DC7" w14:textId="54950524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901" w:type="dxa"/>
          </w:tcPr>
          <w:p w14:paraId="15F5BDA6" w14:textId="73F30DD1" w:rsidR="00D7255E" w:rsidRPr="000109E6" w:rsidRDefault="00D7255E" w:rsidP="00D725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7986</w:t>
            </w:r>
          </w:p>
        </w:tc>
      </w:tr>
      <w:tr w:rsidR="000109E6" w:rsidRPr="000109E6" w14:paraId="655AA3F8" w14:textId="77777777" w:rsidTr="00431D68">
        <w:tc>
          <w:tcPr>
            <w:tcW w:w="3960" w:type="dxa"/>
          </w:tcPr>
          <w:p w14:paraId="47703E6C" w14:textId="01867C17" w:rsidR="00DE3035" w:rsidRPr="000109E6" w:rsidRDefault="00DE3035" w:rsidP="00DE30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Shared focus vs. TD, Mutual gaze</w:t>
            </w:r>
          </w:p>
        </w:tc>
        <w:tc>
          <w:tcPr>
            <w:tcW w:w="990" w:type="dxa"/>
          </w:tcPr>
          <w:p w14:paraId="381788B5" w14:textId="60FABE23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0.0217</w:t>
            </w:r>
          </w:p>
        </w:tc>
        <w:tc>
          <w:tcPr>
            <w:tcW w:w="810" w:type="dxa"/>
          </w:tcPr>
          <w:p w14:paraId="79E44890" w14:textId="0E5D2381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170" w:type="dxa"/>
          </w:tcPr>
          <w:p w14:paraId="45C0C116" w14:textId="5C25CC6D" w:rsidR="00DE3035" w:rsidRPr="000109E6" w:rsidRDefault="000C74FB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0EBC3DBD" w14:textId="0AA3ACCC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66993FD8" w14:textId="4428C86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901" w:type="dxa"/>
          </w:tcPr>
          <w:p w14:paraId="2033268D" w14:textId="6B9CFD65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0000</w:t>
            </w:r>
          </w:p>
        </w:tc>
      </w:tr>
      <w:tr w:rsidR="000109E6" w:rsidRPr="000109E6" w14:paraId="00B86191" w14:textId="77777777" w:rsidTr="00431D68">
        <w:tc>
          <w:tcPr>
            <w:tcW w:w="3960" w:type="dxa"/>
            <w:tcBorders>
              <w:bottom w:val="single" w:sz="4" w:space="0" w:color="auto"/>
            </w:tcBorders>
          </w:tcPr>
          <w:p w14:paraId="61515C80" w14:textId="6BF12BEA" w:rsidR="00DE3035" w:rsidRPr="000109E6" w:rsidRDefault="00DE3035" w:rsidP="00DE30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TD, Mutual gaze vs. TD, Shared foc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567A90" w14:textId="1E2EA400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88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5A8948B" w14:textId="7E564E5E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57751C" w14:textId="50095918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347A22" w14:textId="11ABCBC2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3E1E5B" w14:textId="06B48362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31F3EC9" w14:textId="5620F90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6219</w:t>
            </w:r>
          </w:p>
        </w:tc>
      </w:tr>
      <w:tr w:rsidR="000109E6" w:rsidRPr="000109E6" w14:paraId="5AD60E63" w14:textId="77777777" w:rsidTr="00431D68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3C83A229" w14:textId="77777777" w:rsidR="00DE3035" w:rsidRPr="000109E6" w:rsidRDefault="00DE3035" w:rsidP="00DE30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ROI = Head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F0D85D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2A92214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8D3F3E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C00F87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209E5C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368140D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9E6" w:rsidRPr="000109E6" w14:paraId="1C2EA6DA" w14:textId="77777777" w:rsidTr="00431D68">
        <w:tc>
          <w:tcPr>
            <w:tcW w:w="3960" w:type="dxa"/>
            <w:tcBorders>
              <w:top w:val="single" w:sz="4" w:space="0" w:color="auto"/>
            </w:tcBorders>
          </w:tcPr>
          <w:p w14:paraId="60F2D9BC" w14:textId="77777777" w:rsidR="00DE3035" w:rsidRPr="000109E6" w:rsidRDefault="00DE3035" w:rsidP="00DE30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TD, Mutual gaze</w:t>
            </w:r>
          </w:p>
        </w:tc>
        <w:tc>
          <w:tcPr>
            <w:tcW w:w="990" w:type="dxa"/>
          </w:tcPr>
          <w:p w14:paraId="5F97DF1B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10.460</w:t>
            </w:r>
          </w:p>
        </w:tc>
        <w:tc>
          <w:tcPr>
            <w:tcW w:w="810" w:type="dxa"/>
          </w:tcPr>
          <w:p w14:paraId="6056F888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1170" w:type="dxa"/>
          </w:tcPr>
          <w:p w14:paraId="03895E90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0" w:type="dxa"/>
          </w:tcPr>
          <w:p w14:paraId="47FD7608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0" w:type="dxa"/>
          </w:tcPr>
          <w:p w14:paraId="61A5E1D4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6.021</w:t>
            </w:r>
          </w:p>
        </w:tc>
        <w:tc>
          <w:tcPr>
            <w:tcW w:w="901" w:type="dxa"/>
          </w:tcPr>
          <w:p w14:paraId="33D56273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09E6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0109E6" w:rsidRPr="000109E6" w14:paraId="5DAF9D7F" w14:textId="77777777" w:rsidTr="00431D68">
        <w:tc>
          <w:tcPr>
            <w:tcW w:w="3960" w:type="dxa"/>
          </w:tcPr>
          <w:p w14:paraId="44C3C134" w14:textId="77777777" w:rsidR="00DE3035" w:rsidRPr="000109E6" w:rsidRDefault="00DE3035" w:rsidP="00DE30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ASD, Shared focus</w:t>
            </w:r>
          </w:p>
        </w:tc>
        <w:tc>
          <w:tcPr>
            <w:tcW w:w="990" w:type="dxa"/>
          </w:tcPr>
          <w:p w14:paraId="24D7B0B9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0.428</w:t>
            </w:r>
          </w:p>
        </w:tc>
        <w:tc>
          <w:tcPr>
            <w:tcW w:w="810" w:type="dxa"/>
          </w:tcPr>
          <w:p w14:paraId="01A371F7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170" w:type="dxa"/>
          </w:tcPr>
          <w:p w14:paraId="7657D284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2233FE3A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3FACC838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0.611</w:t>
            </w:r>
          </w:p>
        </w:tc>
        <w:tc>
          <w:tcPr>
            <w:tcW w:w="901" w:type="dxa"/>
          </w:tcPr>
          <w:p w14:paraId="6289DB51" w14:textId="77777777" w:rsidR="00DE3035" w:rsidRPr="000109E6" w:rsidRDefault="00DE3035" w:rsidP="00DE30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9286</w:t>
            </w:r>
          </w:p>
        </w:tc>
      </w:tr>
      <w:tr w:rsidR="000109E6" w:rsidRPr="000109E6" w14:paraId="46510B57" w14:textId="77777777" w:rsidTr="00431D68">
        <w:tc>
          <w:tcPr>
            <w:tcW w:w="3960" w:type="dxa"/>
          </w:tcPr>
          <w:p w14:paraId="2E48C185" w14:textId="0D87639A" w:rsidR="006A4B8E" w:rsidRPr="000109E6" w:rsidRDefault="006A4B8E" w:rsidP="006A4B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Mutual gaze vs. TD, Shared focus</w:t>
            </w:r>
          </w:p>
        </w:tc>
        <w:tc>
          <w:tcPr>
            <w:tcW w:w="990" w:type="dxa"/>
          </w:tcPr>
          <w:p w14:paraId="3834D6B2" w14:textId="2DE01CD1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6.943</w:t>
            </w:r>
          </w:p>
        </w:tc>
        <w:tc>
          <w:tcPr>
            <w:tcW w:w="810" w:type="dxa"/>
          </w:tcPr>
          <w:p w14:paraId="5E1D3A29" w14:textId="09BE3AEC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1170" w:type="dxa"/>
          </w:tcPr>
          <w:p w14:paraId="224D2C62" w14:textId="38B62D2A" w:rsidR="006A4B8E" w:rsidRPr="000109E6" w:rsidRDefault="00A55F3F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20" w:type="dxa"/>
          </w:tcPr>
          <w:p w14:paraId="05AC7E40" w14:textId="5BDCEFF8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45741E23" w14:textId="45EEE8EA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4.017</w:t>
            </w:r>
          </w:p>
        </w:tc>
        <w:tc>
          <w:tcPr>
            <w:tcW w:w="901" w:type="dxa"/>
          </w:tcPr>
          <w:p w14:paraId="12B50A19" w14:textId="796A4174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09E6">
              <w:rPr>
                <w:rFonts w:ascii="Times New Roman" w:hAnsi="Times New Roman" w:cs="Times New Roman"/>
                <w:b/>
              </w:rPr>
              <w:t>0.0005</w:t>
            </w:r>
          </w:p>
        </w:tc>
      </w:tr>
      <w:tr w:rsidR="000109E6" w:rsidRPr="000109E6" w14:paraId="64FD7E5F" w14:textId="77777777" w:rsidTr="00431D68">
        <w:tc>
          <w:tcPr>
            <w:tcW w:w="3960" w:type="dxa"/>
          </w:tcPr>
          <w:p w14:paraId="650D3B85" w14:textId="2A67671E" w:rsidR="006A4B8E" w:rsidRPr="000109E6" w:rsidRDefault="006A4B8E" w:rsidP="006A4B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Shared focus vs. TD, Shared focus</w:t>
            </w:r>
          </w:p>
        </w:tc>
        <w:tc>
          <w:tcPr>
            <w:tcW w:w="990" w:type="dxa"/>
          </w:tcPr>
          <w:p w14:paraId="47B14FCF" w14:textId="5BEBB62D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6.515</w:t>
            </w:r>
          </w:p>
        </w:tc>
        <w:tc>
          <w:tcPr>
            <w:tcW w:w="810" w:type="dxa"/>
          </w:tcPr>
          <w:p w14:paraId="784F80A7" w14:textId="7CB8B2BD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15</w:t>
            </w:r>
          </w:p>
        </w:tc>
        <w:tc>
          <w:tcPr>
            <w:tcW w:w="1170" w:type="dxa"/>
          </w:tcPr>
          <w:p w14:paraId="1D077950" w14:textId="54ADE70F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20" w:type="dxa"/>
          </w:tcPr>
          <w:p w14:paraId="42C5A23E" w14:textId="2E860198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32EDF67F" w14:textId="65F7E135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-3.798</w:t>
            </w:r>
          </w:p>
        </w:tc>
        <w:tc>
          <w:tcPr>
            <w:tcW w:w="901" w:type="dxa"/>
          </w:tcPr>
          <w:p w14:paraId="6E163509" w14:textId="7187A8E9" w:rsidR="006A4B8E" w:rsidRPr="000109E6" w:rsidRDefault="006A4B8E" w:rsidP="006A4B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09E6">
              <w:rPr>
                <w:rFonts w:ascii="Times New Roman" w:hAnsi="Times New Roman" w:cs="Times New Roman"/>
                <w:b/>
              </w:rPr>
              <w:t>0.0012</w:t>
            </w:r>
          </w:p>
        </w:tc>
      </w:tr>
      <w:tr w:rsidR="000109E6" w:rsidRPr="000109E6" w14:paraId="5AE5D0B0" w14:textId="77777777" w:rsidTr="00431D68">
        <w:tc>
          <w:tcPr>
            <w:tcW w:w="3960" w:type="dxa"/>
          </w:tcPr>
          <w:p w14:paraId="353A00A2" w14:textId="59C02EA9" w:rsidR="00F814EA" w:rsidRPr="000109E6" w:rsidRDefault="00F814EA" w:rsidP="00F814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ASD, Shared focus vs. TD, Mutual gaze</w:t>
            </w:r>
          </w:p>
        </w:tc>
        <w:tc>
          <w:tcPr>
            <w:tcW w:w="990" w:type="dxa"/>
          </w:tcPr>
          <w:p w14:paraId="0D37051F" w14:textId="7EEC7284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0.031</w:t>
            </w:r>
          </w:p>
        </w:tc>
        <w:tc>
          <w:tcPr>
            <w:tcW w:w="810" w:type="dxa"/>
          </w:tcPr>
          <w:p w14:paraId="12CC2791" w14:textId="4FF224E4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724</w:t>
            </w:r>
          </w:p>
        </w:tc>
        <w:tc>
          <w:tcPr>
            <w:tcW w:w="1170" w:type="dxa"/>
          </w:tcPr>
          <w:p w14:paraId="3D16AD15" w14:textId="498D919C" w:rsidR="00F814EA" w:rsidRPr="000109E6" w:rsidRDefault="00A55F3F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0" w:type="dxa"/>
          </w:tcPr>
          <w:p w14:paraId="29FADC71" w14:textId="4C5465B9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</w:tcPr>
          <w:p w14:paraId="17E79E6A" w14:textId="5CCF50EF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5.817</w:t>
            </w:r>
          </w:p>
        </w:tc>
        <w:tc>
          <w:tcPr>
            <w:tcW w:w="901" w:type="dxa"/>
          </w:tcPr>
          <w:p w14:paraId="2BB5074D" w14:textId="1860BBCA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09E6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0109E6" w:rsidRPr="000109E6" w14:paraId="0E949A83" w14:textId="77777777" w:rsidTr="00431D68">
        <w:tc>
          <w:tcPr>
            <w:tcW w:w="3960" w:type="dxa"/>
            <w:tcBorders>
              <w:bottom w:val="single" w:sz="4" w:space="0" w:color="auto"/>
            </w:tcBorders>
          </w:tcPr>
          <w:p w14:paraId="3D83E739" w14:textId="04568A12" w:rsidR="00F814EA" w:rsidRPr="000109E6" w:rsidRDefault="00F814EA" w:rsidP="00F814E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TD, Mutual gaze vs. TD, Shared focu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4A5625" w14:textId="06FB95BB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3.51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D77427" w14:textId="7CABDB74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8FC42D" w14:textId="680EFE01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65BB2D" w14:textId="223358C9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CA9C77" w14:textId="26E1EA7E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09E6">
              <w:rPr>
                <w:rFonts w:ascii="Times New Roman" w:hAnsi="Times New Roman" w:cs="Times New Roman"/>
              </w:rPr>
              <w:t>3.026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CE16962" w14:textId="43EDA496" w:rsidR="00F814EA" w:rsidRPr="000109E6" w:rsidRDefault="00F814EA" w:rsidP="00F814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09E6">
              <w:rPr>
                <w:rFonts w:ascii="Times New Roman" w:hAnsi="Times New Roman" w:cs="Times New Roman"/>
                <w:b/>
              </w:rPr>
              <w:t>0.0154</w:t>
            </w:r>
          </w:p>
        </w:tc>
      </w:tr>
    </w:tbl>
    <w:p w14:paraId="75F8591F" w14:textId="63ECABB0" w:rsidR="008C0366" w:rsidRPr="000109E6" w:rsidRDefault="008C0366" w:rsidP="00D22FC1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09E6">
        <w:rPr>
          <w:rFonts w:ascii="Times New Roman" w:hAnsi="Times New Roman" w:cs="Times New Roman"/>
          <w:sz w:val="24"/>
          <w:szCs w:val="24"/>
        </w:rPr>
        <w:t xml:space="preserve">Post-hoc pair-wise comparisons are performed using the Tukey-Kramer correction for multiple comparisons. </w:t>
      </w:r>
      <w:proofErr w:type="gramStart"/>
      <w:r w:rsidRPr="000109E6">
        <w:rPr>
          <w:rFonts w:ascii="Times New Roman" w:hAnsi="Times New Roman" w:cs="Times New Roman"/>
          <w:i/>
          <w:sz w:val="24"/>
          <w:szCs w:val="24"/>
        </w:rPr>
        <w:t>p</w:t>
      </w:r>
      <w:r w:rsidRPr="000109E6">
        <w:rPr>
          <w:rFonts w:ascii="Times New Roman" w:hAnsi="Times New Roman" w:cs="Times New Roman"/>
          <w:sz w:val="24"/>
          <w:szCs w:val="24"/>
        </w:rPr>
        <w:t>-values</w:t>
      </w:r>
      <w:proofErr w:type="gramEnd"/>
      <w:r w:rsidRPr="000109E6">
        <w:rPr>
          <w:rFonts w:ascii="Times New Roman" w:hAnsi="Times New Roman" w:cs="Times New Roman"/>
          <w:sz w:val="24"/>
          <w:szCs w:val="24"/>
        </w:rPr>
        <w:t xml:space="preserve"> below 0.05 are highlighted in bold. </w:t>
      </w:r>
      <w:r w:rsidR="00937530" w:rsidRPr="000109E6">
        <w:rPr>
          <w:rFonts w:ascii="Times New Roman" w:hAnsi="Times New Roman" w:cs="Times New Roman"/>
          <w:sz w:val="24"/>
          <w:szCs w:val="24"/>
        </w:rPr>
        <w:t xml:space="preserve">Cohen’s d is computed using all data available for the compared combinations of </w:t>
      </w:r>
      <w:r w:rsidR="00B94AC3" w:rsidRPr="000109E6">
        <w:rPr>
          <w:rFonts w:ascii="Times New Roman" w:hAnsi="Times New Roman" w:cs="Times New Roman"/>
          <w:sz w:val="24"/>
          <w:szCs w:val="24"/>
        </w:rPr>
        <w:t xml:space="preserve">participant group x stimulus condition </w:t>
      </w:r>
      <w:r w:rsidRPr="000109E6">
        <w:rPr>
          <w:rFonts w:ascii="Times New Roman" w:hAnsi="Times New Roman" w:cs="Times New Roman"/>
          <w:sz w:val="24"/>
          <w:szCs w:val="24"/>
        </w:rPr>
        <w:t xml:space="preserve">(see </w:t>
      </w:r>
      <w:r w:rsidR="006E593A" w:rsidRPr="000109E6">
        <w:rPr>
          <w:rFonts w:ascii="Times New Roman" w:hAnsi="Times New Roman" w:cs="Times New Roman"/>
          <w:sz w:val="24"/>
          <w:szCs w:val="24"/>
        </w:rPr>
        <w:t xml:space="preserve">Additional File 8: </w:t>
      </w:r>
      <w:r w:rsidRPr="000109E6">
        <w:rPr>
          <w:rFonts w:ascii="Times New Roman" w:hAnsi="Times New Roman" w:cs="Times New Roman"/>
          <w:sz w:val="24"/>
          <w:szCs w:val="24"/>
        </w:rPr>
        <w:t>Table</w:t>
      </w:r>
      <w:r w:rsidR="006E593A" w:rsidRPr="000109E6">
        <w:rPr>
          <w:rFonts w:ascii="Times New Roman" w:hAnsi="Times New Roman" w:cs="Times New Roman"/>
          <w:sz w:val="24"/>
          <w:szCs w:val="24"/>
        </w:rPr>
        <w:t> S</w:t>
      </w:r>
      <w:r w:rsidRPr="000109E6">
        <w:rPr>
          <w:rFonts w:ascii="Times New Roman" w:hAnsi="Times New Roman" w:cs="Times New Roman"/>
          <w:sz w:val="24"/>
          <w:szCs w:val="24"/>
        </w:rPr>
        <w:t>8).</w:t>
      </w:r>
    </w:p>
    <w:p w14:paraId="6D3495F2" w14:textId="47AF0F2A" w:rsidR="0082614E" w:rsidRPr="000109E6" w:rsidRDefault="008C0366" w:rsidP="0091223D">
      <w:pPr>
        <w:spacing w:after="0" w:line="480" w:lineRule="auto"/>
        <w:rPr>
          <w:sz w:val="20"/>
          <w:szCs w:val="20"/>
        </w:rPr>
      </w:pPr>
      <w:r w:rsidRPr="000109E6">
        <w:rPr>
          <w:rFonts w:ascii="Times New Roman" w:hAnsi="Times New Roman" w:cs="Times New Roman"/>
          <w:sz w:val="24"/>
          <w:szCs w:val="24"/>
        </w:rPr>
        <w:t xml:space="preserve">Abbreviations: ASD: autism spectrum disorder; </w:t>
      </w:r>
      <w:proofErr w:type="spellStart"/>
      <w:proofErr w:type="gramStart"/>
      <w:r w:rsidRPr="000109E6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0109E6">
        <w:rPr>
          <w:rFonts w:ascii="Times New Roman" w:hAnsi="Times New Roman" w:cs="Times New Roman"/>
          <w:sz w:val="24"/>
          <w:szCs w:val="24"/>
        </w:rPr>
        <w:t>: degrees of freedom; ROI: region-of-interest; SE: standard error; TD: typically developing.</w:t>
      </w:r>
      <w:bookmarkEnd w:id="0"/>
    </w:p>
    <w:sectPr w:rsidR="0082614E" w:rsidRPr="00010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C99"/>
    <w:rsid w:val="000109E6"/>
    <w:rsid w:val="00073B4E"/>
    <w:rsid w:val="000A0416"/>
    <w:rsid w:val="000C74FB"/>
    <w:rsid w:val="00142929"/>
    <w:rsid w:val="00177188"/>
    <w:rsid w:val="00281CB1"/>
    <w:rsid w:val="002830E5"/>
    <w:rsid w:val="003B15C1"/>
    <w:rsid w:val="003C5013"/>
    <w:rsid w:val="003C5CE5"/>
    <w:rsid w:val="00506A63"/>
    <w:rsid w:val="00600B27"/>
    <w:rsid w:val="00612EA3"/>
    <w:rsid w:val="006A4B8E"/>
    <w:rsid w:val="006B5668"/>
    <w:rsid w:val="006E593A"/>
    <w:rsid w:val="007B7012"/>
    <w:rsid w:val="007E6F26"/>
    <w:rsid w:val="00810592"/>
    <w:rsid w:val="00893BBE"/>
    <w:rsid w:val="008C0366"/>
    <w:rsid w:val="0091223D"/>
    <w:rsid w:val="00923245"/>
    <w:rsid w:val="00937530"/>
    <w:rsid w:val="00A55F3F"/>
    <w:rsid w:val="00B62C18"/>
    <w:rsid w:val="00B762DD"/>
    <w:rsid w:val="00B94AC3"/>
    <w:rsid w:val="00BD24C2"/>
    <w:rsid w:val="00C42D54"/>
    <w:rsid w:val="00C93C99"/>
    <w:rsid w:val="00D22FC1"/>
    <w:rsid w:val="00D245CE"/>
    <w:rsid w:val="00D56312"/>
    <w:rsid w:val="00D7255E"/>
    <w:rsid w:val="00DE3035"/>
    <w:rsid w:val="00DF5710"/>
    <w:rsid w:val="00E00695"/>
    <w:rsid w:val="00F814EA"/>
    <w:rsid w:val="00F8416F"/>
    <w:rsid w:val="00FE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6F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93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9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yana Sundaram T.V</cp:lastModifiedBy>
  <cp:revision>43</cp:revision>
  <dcterms:created xsi:type="dcterms:W3CDTF">2020-01-17T09:28:00Z</dcterms:created>
  <dcterms:modified xsi:type="dcterms:W3CDTF">2020-10-14T12:23:00Z</dcterms:modified>
</cp:coreProperties>
</file>